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Default Extension="xml" ContentType="application/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85C85" w:rsidRDefault="00085C85">
      <w:pPr>
        <w:rPr>
          <w:lang w:val="nl-NL"/>
        </w:rPr>
      </w:pPr>
      <w:r w:rsidRPr="00085C85">
        <w:t>Table S1.</w:t>
      </w:r>
      <w:r>
        <w:t xml:space="preserve"> </w:t>
      </w:r>
      <w:r w:rsidRPr="00085C85">
        <w:t>The nomenclature for the different areas, including the corresponding number, based on the AAL atlas (automated anatomical labeling) as reordered by Gong et al. 2009.</w:t>
      </w:r>
    </w:p>
    <w:tbl>
      <w:tblPr>
        <w:tblW w:w="9600" w:type="dxa"/>
        <w:tblCellMar>
          <w:left w:w="0" w:type="dxa"/>
          <w:right w:w="0" w:type="dxa"/>
        </w:tblCellMar>
        <w:tblLook w:val="0000"/>
      </w:tblPr>
      <w:tblGrid>
        <w:gridCol w:w="904"/>
        <w:gridCol w:w="1374"/>
        <w:gridCol w:w="1824"/>
        <w:gridCol w:w="1587"/>
        <w:gridCol w:w="904"/>
        <w:gridCol w:w="1374"/>
        <w:gridCol w:w="1824"/>
        <w:gridCol w:w="1587"/>
      </w:tblGrid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pPr>
              <w:rPr>
                <w:b/>
                <w:bCs/>
              </w:rPr>
            </w:pPr>
            <w:r w:rsidRPr="00085C85">
              <w:rPr>
                <w:b/>
                <w:bCs/>
              </w:rPr>
              <w:t>ROI number in Gong atlas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rPr>
                <w:b/>
                <w:bCs/>
              </w:rPr>
              <w:t>Hemisphere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rPr>
                <w:b/>
                <w:bCs/>
              </w:rPr>
              <w:t>Cortical regions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rPr>
                <w:b/>
                <w:bCs/>
              </w:rPr>
              <w:t>Abbreviations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pPr>
              <w:rPr>
                <w:b/>
                <w:bCs/>
              </w:rPr>
            </w:pPr>
            <w:r w:rsidRPr="00085C85">
              <w:rPr>
                <w:b/>
                <w:bCs/>
              </w:rPr>
              <w:t>ROI number in Gong atlas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rPr>
                <w:b/>
                <w:bCs/>
              </w:rPr>
              <w:t>Hemisphere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rPr>
                <w:b/>
                <w:bCs/>
              </w:rPr>
              <w:t>Cortical regions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rPr>
                <w:b/>
                <w:bCs/>
              </w:rPr>
              <w:t>Abbreviations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Gyrus Rectus       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REC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4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Gyrus Rectus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REC    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lfactory Cortex   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LF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4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lfactory Cortex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LF    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frontal gyrus, orbital part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RBsup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4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frontal gyrus, orbital part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RBsup 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frontal gyrus, medial orbital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RBsupmed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4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frontal gyrus, medial orbital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RBsupmed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iddle frontal gyrus orbital part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RBmid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4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iddle frontal gyrus orbital part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RBmid 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ferior frontal gyrus, orbital part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RBinf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4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ferior frontal gyrus, orbital part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ORBinf 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frontal gyrus, dorsolateral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FGdor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4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frontal gyrus, dorsolateral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FGdor 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iddle frontal gyrus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FG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4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iddle frontal gyrus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FG    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ferior frontal gyrus, opercular part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FGoperc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4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ferior frontal gyrus, opercular part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FGoperc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1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ferior frontal gyrus, triangular part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FGtriang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4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ferior frontal gyrus, triangular part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FGtriang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1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frontal gyrus, medial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FGmed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5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frontal gyrus, medial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FGmed 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1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plementary motor area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MA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5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plementary motor area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MA    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1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aracentral lobule 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CL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5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aracentral lobule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CL    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1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recentral gyrus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PreCG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5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recentral gyrus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PreCG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1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Rolandic operculum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ROL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5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Rolandic operculum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ROL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1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ostcentral gyrus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oCG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5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ostcentral gyrus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oCG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1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parietal gyrus         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PG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5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parietal gyrus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PG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1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Inferior parietal, but supramarginal and angular gyri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PL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5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Inferior parietal, but supramarginal and angular gyri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PL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1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ramarginal gyrus             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MG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5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ramarginal gyrus    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MG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2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Angular gyrus                   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ANG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5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Angular gyrus          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ANG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2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recuneus                       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PCUN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6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recuneus              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PCUN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2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occipital gyrus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OG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6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occipital gyrus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OG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2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iddle occipital gyrus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OG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6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iddle occipital gyrus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OG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2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ferior occipital gyrus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OG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6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ferior occipital gyrus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OG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2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Calcarine fissure and surrounding cortex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CAL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6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Calcarine fissure and surrounding cortex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CAL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2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Cuneus               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CUN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6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Cuneus       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CUN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2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Lingual gyrus        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ING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6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Lingual gyrus 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ING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2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Fusiform gyrus       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FFG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6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Fusiform gyrus 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FFG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2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Heschl gyrus      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HES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6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Heschl gyrus      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HES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30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temporal gyrus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TG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6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uperior temporal gyrus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STG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31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iddle temporal gyrus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TG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7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iddle temporal gyrus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TG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32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ferior temporal gyrus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TG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7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ferior temporal gyrus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TG   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33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Temporal pole: superior temporal gyrus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TPOsup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7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Temporal pole: superior temporal gyrus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TPOsup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34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Temporal pole: middle temporal gyrus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TPOmid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7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Temporal pole: middle temporal gyrus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TPOmid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35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arahippocampal gyrus    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PHG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7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arahippocampal gyrus    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PHG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36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Anterior cingulate and paracingulate gyri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ACG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7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Anterior cingulate and paracingulate gyri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ACG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37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edian cingulate and paracingulate gyri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DCG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7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Median cingulate and paracingulate gyri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DCG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38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osterior cingulate gyrus               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PCG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7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Posterior cingulate gyrus               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PCG</w:t>
            </w:r>
          </w:p>
        </w:tc>
      </w:tr>
      <w:tr w:rsidR="00085C85" w:rsidRPr="00085C85" w:rsidTr="00085C85">
        <w:trPr>
          <w:trHeight w:val="158"/>
        </w:trPr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39</w:t>
            </w:r>
          </w:p>
        </w:tc>
        <w:tc>
          <w:tcPr>
            <w:tcW w:w="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Lef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sula  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INS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7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Right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 xml:space="preserve">Insula  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000000" w:rsidRPr="00085C85" w:rsidRDefault="00085C85" w:rsidP="00085C85">
            <w:r w:rsidRPr="00085C85">
              <w:t>INS</w:t>
            </w:r>
          </w:p>
        </w:tc>
      </w:tr>
    </w:tbl>
    <w:p w:rsidR="00F817FB" w:rsidRPr="00085C85" w:rsidRDefault="00085C85">
      <w:pPr>
        <w:rPr>
          <w:lang w:val="nl-NL"/>
        </w:rPr>
      </w:pPr>
    </w:p>
    <w:sectPr w:rsidR="00F817FB" w:rsidRPr="00085C85" w:rsidSect="00085C85">
      <w:pgSz w:w="16838" w:h="11904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85C85"/>
    <w:rsid w:val="00085C85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095E5F"/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085C85"/>
    <w:pPr>
      <w:spacing w:beforeLines="1" w:afterLines="1"/>
    </w:pPr>
    <w:rPr>
      <w:rFonts w:ascii="Times" w:hAnsi="Times" w:cs="Times New Roman"/>
      <w:sz w:val="20"/>
      <w:szCs w:val="20"/>
    </w:rPr>
  </w:style>
  <w:style w:type="paragraph" w:customStyle="1" w:styleId="oa1">
    <w:name w:val="oa1"/>
    <w:basedOn w:val="Normal"/>
    <w:rsid w:val="00085C85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spacing w:beforeLines="1" w:afterLines="1"/>
      <w:textAlignment w:val="top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085C85"/>
    <w:pPr>
      <w:pBdr>
        <w:top w:val="single" w:sz="8" w:space="1" w:color="000000"/>
        <w:left w:val="single" w:sz="8" w:space="1" w:color="000000"/>
        <w:bottom w:val="single" w:sz="8" w:space="0" w:color="000000"/>
        <w:right w:val="single" w:sz="8" w:space="1" w:color="000000"/>
      </w:pBdr>
      <w:spacing w:beforeLines="1" w:afterLines="1"/>
      <w:jc w:val="right"/>
      <w:textAlignment w:val="top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8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3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printerSettings" Target="printerSettings/printerSettings1.bin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FBE0783F-8879-4748-8ADE-A2791B2A44A4}"/>
</file>

<file path=customXml/itemProps2.xml><?xml version="1.0" encoding="utf-8"?>
<ds:datastoreItem xmlns:ds="http://schemas.openxmlformats.org/officeDocument/2006/customXml" ds:itemID="{74385A2D-FC7F-40CF-8272-A2A7E8DA0E11}"/>
</file>

<file path=customXml/itemProps3.xml><?xml version="1.0" encoding="utf-8"?>
<ds:datastoreItem xmlns:ds="http://schemas.openxmlformats.org/officeDocument/2006/customXml" ds:itemID="{8C9B049B-C775-4274-903B-F13F178F80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85</Words>
  <Characters>3910</Characters>
  <Application>Microsoft Word 12.0.0</Application>
  <DocSecurity>0</DocSecurity>
  <Lines>32</Lines>
  <Paragraphs>7</Paragraphs>
  <ScaleCrop>false</ScaleCrop>
  <LinksUpToDate>false</LinksUpToDate>
  <CharactersWithSpaces>48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 Engels</dc:creator>
  <cp:keywords/>
  <cp:lastModifiedBy>Marjolein Engels</cp:lastModifiedBy>
  <cp:revision>1</cp:revision>
  <cp:lastPrinted>2015-11-27T11:00:00Z</cp:lastPrinted>
  <dcterms:created xsi:type="dcterms:W3CDTF">2015-11-27T10:59:00Z</dcterms:created>
  <dcterms:modified xsi:type="dcterms:W3CDTF">2015-11-27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